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545" w:type="dxa"/>
        <w:tblInd w:w="-763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3615"/>
        <w:gridCol w:w="1732"/>
        <w:gridCol w:w="1733"/>
        <w:gridCol w:w="1732"/>
        <w:gridCol w:w="1733"/>
      </w:tblGrid>
      <w:tr w:rsidR="00576648" w:rsidRPr="005439E6" w14:paraId="475317CA" w14:textId="77777777" w:rsidTr="00C44F52">
        <w:trPr>
          <w:trHeight w:val="339"/>
        </w:trPr>
        <w:tc>
          <w:tcPr>
            <w:tcW w:w="10545" w:type="dxa"/>
            <w:gridSpan w:val="5"/>
            <w:tcBorders>
              <w:top w:val="nil"/>
              <w:left w:val="nil"/>
              <w:bottom w:val="single" w:sz="6" w:space="0" w:color="262626"/>
              <w:right w:val="nil"/>
            </w:tcBorders>
            <w:shd w:val="clear" w:color="auto" w:fill="auto"/>
            <w:vAlign w:val="center"/>
          </w:tcPr>
          <w:p w14:paraId="3CBD5AD9" w14:textId="77777777" w:rsidR="00576648" w:rsidRPr="005439E6" w:rsidRDefault="00576648" w:rsidP="00C44F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439E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Figure 1. SPIRIT Diagram </w:t>
            </w:r>
          </w:p>
        </w:tc>
      </w:tr>
      <w:tr w:rsidR="00576648" w:rsidRPr="005439E6" w14:paraId="26E8B239" w14:textId="77777777" w:rsidTr="00C44F52">
        <w:trPr>
          <w:trHeight w:val="339"/>
        </w:trPr>
        <w:tc>
          <w:tcPr>
            <w:tcW w:w="3615" w:type="dxa"/>
            <w:tcBorders>
              <w:top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59C47BDE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930" w:type="dxa"/>
            <w:gridSpan w:val="4"/>
            <w:tcBorders>
              <w:top w:val="single" w:sz="6" w:space="0" w:color="262626"/>
              <w:left w:val="single" w:sz="12" w:space="0" w:color="auto"/>
              <w:right w:val="single" w:sz="8" w:space="0" w:color="262626"/>
            </w:tcBorders>
            <w:vAlign w:val="center"/>
          </w:tcPr>
          <w:p w14:paraId="61D0EB88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439E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UDY PERIOD</w:t>
            </w:r>
          </w:p>
        </w:tc>
      </w:tr>
      <w:tr w:rsidR="00576648" w:rsidRPr="005439E6" w14:paraId="5CB66CF7" w14:textId="77777777" w:rsidTr="00C44F52">
        <w:trPr>
          <w:trHeight w:val="371"/>
        </w:trPr>
        <w:tc>
          <w:tcPr>
            <w:tcW w:w="3615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14:paraId="480A0B2D" w14:textId="77777777" w:rsidR="00576648" w:rsidRPr="005439E6" w:rsidRDefault="00576648" w:rsidP="00C44F52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45B885A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439E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nrolment</w:t>
            </w:r>
          </w:p>
        </w:tc>
        <w:tc>
          <w:tcPr>
            <w:tcW w:w="173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68AB7B8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439E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llocation</w:t>
            </w:r>
          </w:p>
        </w:tc>
        <w:tc>
          <w:tcPr>
            <w:tcW w:w="1732" w:type="dxa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12B6CB37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439E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ost-allocation</w:t>
            </w:r>
          </w:p>
          <w:p w14:paraId="099EA765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439E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weeks)</w:t>
            </w:r>
          </w:p>
        </w:tc>
        <w:tc>
          <w:tcPr>
            <w:tcW w:w="1733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268879D3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439E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lose-out</w:t>
            </w:r>
          </w:p>
        </w:tc>
      </w:tr>
      <w:tr w:rsidR="00576648" w:rsidRPr="005439E6" w14:paraId="4DC5425C" w14:textId="77777777" w:rsidTr="00C44F52">
        <w:trPr>
          <w:trHeight w:val="352"/>
        </w:trPr>
        <w:tc>
          <w:tcPr>
            <w:tcW w:w="3615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5D7F2D59" w14:textId="77777777" w:rsidR="00576648" w:rsidRPr="005439E6" w:rsidRDefault="00576648" w:rsidP="00C44F52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439E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IMEPOINT**</w:t>
            </w:r>
          </w:p>
        </w:tc>
        <w:tc>
          <w:tcPr>
            <w:tcW w:w="1732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72FBA591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5439E6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-t</w:t>
            </w:r>
            <w:r w:rsidRPr="005439E6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33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3B0B9DA4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439E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32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47AB810F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5439E6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733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14:paraId="1982E62E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5439E6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t</w:t>
            </w:r>
            <w:r w:rsidRPr="005439E6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  <w:vertAlign w:val="subscript"/>
              </w:rPr>
              <w:t>x</w:t>
            </w:r>
            <w:proofErr w:type="spellEnd"/>
          </w:p>
        </w:tc>
      </w:tr>
      <w:tr w:rsidR="00576648" w:rsidRPr="005439E6" w14:paraId="5087DCE1" w14:textId="77777777" w:rsidTr="00C44F52">
        <w:trPr>
          <w:trHeight w:val="551"/>
        </w:trPr>
        <w:tc>
          <w:tcPr>
            <w:tcW w:w="3615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38FA07C" w14:textId="77777777" w:rsidR="00576648" w:rsidRPr="005439E6" w:rsidRDefault="00576648" w:rsidP="00C44F5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39E6">
              <w:rPr>
                <w:rFonts w:ascii="Arial" w:hAnsi="Arial" w:cs="Arial"/>
                <w:color w:val="000000" w:themeColor="text1"/>
                <w:sz w:val="20"/>
                <w:szCs w:val="20"/>
              </w:rPr>
              <w:t>ENROLMENT:</w:t>
            </w:r>
          </w:p>
        </w:tc>
        <w:tc>
          <w:tcPr>
            <w:tcW w:w="1732" w:type="dxa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bottom"/>
          </w:tcPr>
          <w:p w14:paraId="580C7F73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bottom"/>
          </w:tcPr>
          <w:p w14:paraId="728246C6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double" w:sz="12" w:space="0" w:color="262626"/>
              <w:left w:val="single" w:sz="12" w:space="0" w:color="262626"/>
            </w:tcBorders>
            <w:shd w:val="clear" w:color="auto" w:fill="auto"/>
            <w:vAlign w:val="bottom"/>
          </w:tcPr>
          <w:p w14:paraId="0AE21EA2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bottom"/>
          </w:tcPr>
          <w:p w14:paraId="1FBDD457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6648" w:rsidRPr="005439E6" w14:paraId="40F16C9A" w14:textId="77777777" w:rsidTr="00C44F52">
        <w:trPr>
          <w:trHeight w:val="551"/>
        </w:trPr>
        <w:tc>
          <w:tcPr>
            <w:tcW w:w="361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7318453" w14:textId="77777777" w:rsidR="00576648" w:rsidRPr="005439E6" w:rsidRDefault="00576648" w:rsidP="00C44F5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39E6">
              <w:rPr>
                <w:rFonts w:ascii="Arial" w:hAnsi="Arial" w:cs="Arial"/>
                <w:color w:val="000000" w:themeColor="text1"/>
                <w:sz w:val="20"/>
                <w:szCs w:val="20"/>
              </w:rPr>
              <w:t>Eligibility screen</w:t>
            </w:r>
          </w:p>
        </w:tc>
        <w:tc>
          <w:tcPr>
            <w:tcW w:w="1732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11AE1CCD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5439E6">
              <w:rPr>
                <w:rFonts w:ascii="Arial" w:hAnsi="Arial" w:cs="Arial"/>
                <w:color w:val="000000" w:themeColor="text1"/>
                <w:szCs w:val="20"/>
              </w:rPr>
              <w:t>X</w:t>
            </w:r>
          </w:p>
        </w:tc>
        <w:tc>
          <w:tcPr>
            <w:tcW w:w="1733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F93A43C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732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3E1081BD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3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1A4E17BD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6648" w:rsidRPr="005439E6" w14:paraId="0CE7CC4D" w14:textId="77777777" w:rsidTr="00C44F52">
        <w:trPr>
          <w:trHeight w:val="551"/>
        </w:trPr>
        <w:tc>
          <w:tcPr>
            <w:tcW w:w="361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8E0199A" w14:textId="77777777" w:rsidR="00576648" w:rsidRPr="005439E6" w:rsidRDefault="00576648" w:rsidP="00C44F5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39E6">
              <w:rPr>
                <w:rFonts w:ascii="Arial" w:hAnsi="Arial" w:cs="Arial"/>
                <w:color w:val="000000" w:themeColor="text1"/>
                <w:sz w:val="20"/>
                <w:szCs w:val="20"/>
              </w:rPr>
              <w:t>Informed consent</w:t>
            </w:r>
            <w:r w:rsidRPr="005439E6" w:rsidDel="003C5F2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32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842F1A1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5439E6">
              <w:rPr>
                <w:rFonts w:ascii="Arial" w:hAnsi="Arial" w:cs="Arial"/>
                <w:color w:val="000000" w:themeColor="text1"/>
                <w:szCs w:val="20"/>
              </w:rPr>
              <w:t>X</w:t>
            </w:r>
          </w:p>
        </w:tc>
        <w:tc>
          <w:tcPr>
            <w:tcW w:w="1733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B3C684E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732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377A68BB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3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6E109317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6648" w:rsidRPr="005439E6" w14:paraId="43B1EDE6" w14:textId="77777777" w:rsidTr="00C44F52">
        <w:trPr>
          <w:trHeight w:val="551"/>
        </w:trPr>
        <w:tc>
          <w:tcPr>
            <w:tcW w:w="361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3954BAA" w14:textId="77777777" w:rsidR="00576648" w:rsidRPr="005439E6" w:rsidRDefault="00576648" w:rsidP="00C44F5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5439E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Informed assent</w:t>
            </w:r>
          </w:p>
        </w:tc>
        <w:tc>
          <w:tcPr>
            <w:tcW w:w="1732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1847A40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5439E6">
              <w:rPr>
                <w:rFonts w:ascii="Arial" w:hAnsi="Arial" w:cs="Arial"/>
                <w:color w:val="000000" w:themeColor="text1"/>
                <w:szCs w:val="20"/>
              </w:rPr>
              <w:t>X</w:t>
            </w:r>
          </w:p>
        </w:tc>
        <w:tc>
          <w:tcPr>
            <w:tcW w:w="1733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2529349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732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44E92D8A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3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4084DA27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6648" w:rsidRPr="005439E6" w14:paraId="553100D4" w14:textId="77777777" w:rsidTr="00C44F52">
        <w:trPr>
          <w:trHeight w:val="551"/>
        </w:trPr>
        <w:tc>
          <w:tcPr>
            <w:tcW w:w="3615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1C006154" w14:textId="77777777" w:rsidR="00576648" w:rsidRPr="005439E6" w:rsidRDefault="00576648" w:rsidP="00C44F5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39E6">
              <w:rPr>
                <w:rFonts w:ascii="Arial" w:hAnsi="Arial" w:cs="Arial"/>
                <w:color w:val="000000" w:themeColor="text1"/>
                <w:sz w:val="20"/>
                <w:szCs w:val="20"/>
              </w:rPr>
              <w:t>Allocation</w:t>
            </w:r>
          </w:p>
        </w:tc>
        <w:tc>
          <w:tcPr>
            <w:tcW w:w="1732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5A2A603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733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BC79A67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5439E6">
              <w:rPr>
                <w:rFonts w:ascii="Arial" w:hAnsi="Arial" w:cs="Arial"/>
                <w:color w:val="000000" w:themeColor="text1"/>
                <w:szCs w:val="20"/>
              </w:rPr>
              <w:t>X</w:t>
            </w:r>
          </w:p>
        </w:tc>
        <w:tc>
          <w:tcPr>
            <w:tcW w:w="1732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137B4F0B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7C940281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6648" w:rsidRPr="005439E6" w14:paraId="28AFF678" w14:textId="77777777" w:rsidTr="00C44F52">
        <w:trPr>
          <w:trHeight w:val="551"/>
        </w:trPr>
        <w:tc>
          <w:tcPr>
            <w:tcW w:w="3615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3F9A97E" w14:textId="77777777" w:rsidR="00576648" w:rsidRPr="005439E6" w:rsidRDefault="00576648" w:rsidP="00C44F5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439E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TERVENTIONS:</w:t>
            </w:r>
          </w:p>
        </w:tc>
        <w:tc>
          <w:tcPr>
            <w:tcW w:w="1732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2BE836DE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68DB24D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04FDEAAD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1C2092E4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6648" w:rsidRPr="005439E6" w14:paraId="30AD3E54" w14:textId="77777777" w:rsidTr="00C44F52">
        <w:trPr>
          <w:trHeight w:val="551"/>
        </w:trPr>
        <w:tc>
          <w:tcPr>
            <w:tcW w:w="361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18F1192" w14:textId="77777777" w:rsidR="00576648" w:rsidRPr="005439E6" w:rsidRDefault="00576648" w:rsidP="00C44F5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5439E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eer Leaders for Physical Literacy</w:t>
            </w:r>
          </w:p>
        </w:tc>
        <w:tc>
          <w:tcPr>
            <w:tcW w:w="1732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68A1B573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3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EBAEB73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03E76496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3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5F0A7EBF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6648" w:rsidRPr="005439E6" w14:paraId="1B804136" w14:textId="77777777" w:rsidTr="00C44F52">
        <w:trPr>
          <w:trHeight w:val="551"/>
        </w:trPr>
        <w:tc>
          <w:tcPr>
            <w:tcW w:w="361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13CE74C" w14:textId="77777777" w:rsidR="00576648" w:rsidRPr="005439E6" w:rsidRDefault="00576648" w:rsidP="00C44F5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5439E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Waitlist-Control ‘usual practice’ condition</w:t>
            </w:r>
          </w:p>
        </w:tc>
        <w:tc>
          <w:tcPr>
            <w:tcW w:w="1732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8820CBA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3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02F054D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36EB3620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733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78882F01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6648" w:rsidRPr="005439E6" w14:paraId="5041DD70" w14:textId="77777777" w:rsidTr="00C44F52">
        <w:trPr>
          <w:trHeight w:val="267"/>
        </w:trPr>
        <w:tc>
          <w:tcPr>
            <w:tcW w:w="10545" w:type="dxa"/>
            <w:gridSpan w:val="5"/>
            <w:tcBorders>
              <w:top w:val="single" w:sz="12" w:space="0" w:color="262626"/>
              <w:bottom w:val="nil"/>
              <w:right w:val="single" w:sz="8" w:space="0" w:color="262626"/>
            </w:tcBorders>
            <w:shd w:val="clear" w:color="auto" w:fill="auto"/>
            <w:vAlign w:val="center"/>
          </w:tcPr>
          <w:p w14:paraId="2252743C" w14:textId="77777777" w:rsidR="00576648" w:rsidRPr="005439E6" w:rsidRDefault="00576648" w:rsidP="00C44F5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39E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SSESSMENTS:</w:t>
            </w:r>
          </w:p>
        </w:tc>
      </w:tr>
      <w:tr w:rsidR="00576648" w:rsidRPr="005439E6" w14:paraId="652EC4EA" w14:textId="77777777" w:rsidTr="00C44F52">
        <w:trPr>
          <w:trHeight w:val="288"/>
        </w:trPr>
        <w:tc>
          <w:tcPr>
            <w:tcW w:w="10545" w:type="dxa"/>
            <w:gridSpan w:val="5"/>
            <w:tcBorders>
              <w:top w:val="nil"/>
              <w:bottom w:val="nil"/>
              <w:right w:val="single" w:sz="8" w:space="0" w:color="262626"/>
            </w:tcBorders>
            <w:shd w:val="clear" w:color="auto" w:fill="auto"/>
            <w:vAlign w:val="bottom"/>
          </w:tcPr>
          <w:p w14:paraId="09D90202" w14:textId="77777777" w:rsidR="00576648" w:rsidRPr="005439E6" w:rsidRDefault="00576648" w:rsidP="00C44F5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439E6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Primary Outcome</w:t>
            </w:r>
          </w:p>
        </w:tc>
      </w:tr>
      <w:tr w:rsidR="00576648" w:rsidRPr="005439E6" w14:paraId="7248CD7C" w14:textId="77777777" w:rsidTr="00C44F52">
        <w:trPr>
          <w:trHeight w:val="551"/>
        </w:trPr>
        <w:tc>
          <w:tcPr>
            <w:tcW w:w="361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E453C11" w14:textId="77777777" w:rsidR="00576648" w:rsidRPr="005439E6" w:rsidRDefault="00576648" w:rsidP="00C44F5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5439E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eacher Rated Transformational Leadership</w:t>
            </w:r>
          </w:p>
        </w:tc>
        <w:tc>
          <w:tcPr>
            <w:tcW w:w="1732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511E4A11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5439E6">
              <w:rPr>
                <w:rFonts w:ascii="Arial" w:hAnsi="Arial" w:cs="Arial"/>
                <w:color w:val="000000" w:themeColor="text1"/>
                <w:szCs w:val="20"/>
              </w:rPr>
              <w:t>x</w:t>
            </w:r>
          </w:p>
        </w:tc>
        <w:tc>
          <w:tcPr>
            <w:tcW w:w="1733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20C4B9D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732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7CBD8CEA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5439E6">
              <w:rPr>
                <w:rFonts w:ascii="Arial" w:hAnsi="Arial" w:cs="Arial"/>
                <w:color w:val="000000" w:themeColor="text1"/>
                <w:szCs w:val="20"/>
              </w:rPr>
              <w:t>x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0ED3E6C5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576648" w:rsidRPr="005439E6" w14:paraId="0FC8861C" w14:textId="77777777" w:rsidTr="00C44F52">
        <w:trPr>
          <w:trHeight w:val="150"/>
        </w:trPr>
        <w:tc>
          <w:tcPr>
            <w:tcW w:w="10545" w:type="dxa"/>
            <w:gridSpan w:val="5"/>
            <w:tcBorders>
              <w:top w:val="nil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bottom"/>
          </w:tcPr>
          <w:p w14:paraId="6DFFF78B" w14:textId="77777777" w:rsidR="00576648" w:rsidRPr="005439E6" w:rsidRDefault="00576648" w:rsidP="00C44F52">
            <w:pPr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5439E6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Secondary Outcomes</w:t>
            </w:r>
          </w:p>
        </w:tc>
      </w:tr>
      <w:tr w:rsidR="00576648" w:rsidRPr="005439E6" w14:paraId="352FAFF0" w14:textId="77777777" w:rsidTr="00C44F52">
        <w:trPr>
          <w:trHeight w:val="551"/>
        </w:trPr>
        <w:tc>
          <w:tcPr>
            <w:tcW w:w="361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ACDA855" w14:textId="77777777" w:rsidR="00576648" w:rsidRPr="005439E6" w:rsidRDefault="00576648" w:rsidP="00C44F5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5439E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rade 6/7 Student-Rated Transformational Leadership</w:t>
            </w:r>
          </w:p>
        </w:tc>
        <w:tc>
          <w:tcPr>
            <w:tcW w:w="1732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5EBF7548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5439E6">
              <w:rPr>
                <w:rFonts w:ascii="Arial" w:hAnsi="Arial" w:cs="Arial"/>
                <w:color w:val="000000" w:themeColor="text1"/>
                <w:szCs w:val="20"/>
              </w:rPr>
              <w:t>x</w:t>
            </w:r>
          </w:p>
        </w:tc>
        <w:tc>
          <w:tcPr>
            <w:tcW w:w="1733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2033208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732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7FA345CD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5439E6">
              <w:rPr>
                <w:rFonts w:ascii="Arial" w:hAnsi="Arial" w:cs="Arial"/>
                <w:color w:val="000000" w:themeColor="text1"/>
                <w:szCs w:val="20"/>
              </w:rPr>
              <w:t>x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35B9D511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576648" w:rsidRPr="005439E6" w14:paraId="1762D156" w14:textId="77777777" w:rsidTr="00C44F52">
        <w:trPr>
          <w:trHeight w:val="551"/>
        </w:trPr>
        <w:tc>
          <w:tcPr>
            <w:tcW w:w="361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17D5DF6" w14:textId="77777777" w:rsidR="00576648" w:rsidRPr="005439E6" w:rsidRDefault="00576648" w:rsidP="00C44F5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5439E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rade 6/7 Leadership Self-Efficacy</w:t>
            </w:r>
          </w:p>
        </w:tc>
        <w:tc>
          <w:tcPr>
            <w:tcW w:w="1732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418A5CB1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5439E6">
              <w:rPr>
                <w:rFonts w:ascii="Arial" w:hAnsi="Arial" w:cs="Arial"/>
                <w:color w:val="000000" w:themeColor="text1"/>
                <w:szCs w:val="20"/>
              </w:rPr>
              <w:t>x</w:t>
            </w:r>
          </w:p>
        </w:tc>
        <w:tc>
          <w:tcPr>
            <w:tcW w:w="1733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412C039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732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0E6552C8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5439E6">
              <w:rPr>
                <w:rFonts w:ascii="Arial" w:hAnsi="Arial" w:cs="Arial"/>
                <w:color w:val="000000" w:themeColor="text1"/>
                <w:szCs w:val="20"/>
              </w:rPr>
              <w:t>x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602570BC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576648" w:rsidRPr="005439E6" w14:paraId="330EB9CF" w14:textId="77777777" w:rsidTr="00C44F52">
        <w:trPr>
          <w:trHeight w:val="551"/>
        </w:trPr>
        <w:tc>
          <w:tcPr>
            <w:tcW w:w="361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5059F71" w14:textId="77777777" w:rsidR="00576648" w:rsidRPr="005439E6" w:rsidRDefault="00576648" w:rsidP="00C44F5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5439E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rade 6/7 Post-Test Program Evaluation</w:t>
            </w:r>
          </w:p>
        </w:tc>
        <w:tc>
          <w:tcPr>
            <w:tcW w:w="1732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03C28BAB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733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974DBE3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732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73247937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5439E6">
              <w:rPr>
                <w:rFonts w:ascii="Arial" w:hAnsi="Arial" w:cs="Arial"/>
                <w:color w:val="000000" w:themeColor="text1"/>
                <w:szCs w:val="20"/>
              </w:rPr>
              <w:t>x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594B2672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576648" w:rsidRPr="005439E6" w14:paraId="7F9FA06A" w14:textId="77777777" w:rsidTr="00C44F52">
        <w:trPr>
          <w:trHeight w:val="551"/>
        </w:trPr>
        <w:tc>
          <w:tcPr>
            <w:tcW w:w="361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6FAFE3C" w14:textId="77777777" w:rsidR="00576648" w:rsidRPr="005439E6" w:rsidRDefault="00576648" w:rsidP="00C44F5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5439E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rade 3/4 Self-Determined Motivation</w:t>
            </w:r>
          </w:p>
        </w:tc>
        <w:tc>
          <w:tcPr>
            <w:tcW w:w="1732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75F81AEF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5439E6">
              <w:rPr>
                <w:rFonts w:ascii="Arial" w:hAnsi="Arial" w:cs="Arial"/>
                <w:color w:val="000000" w:themeColor="text1"/>
                <w:szCs w:val="20"/>
              </w:rPr>
              <w:t>x</w:t>
            </w:r>
          </w:p>
        </w:tc>
        <w:tc>
          <w:tcPr>
            <w:tcW w:w="1733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A2E4C8B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732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6D3B44F0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5439E6">
              <w:rPr>
                <w:rFonts w:ascii="Arial" w:hAnsi="Arial" w:cs="Arial"/>
                <w:color w:val="000000" w:themeColor="text1"/>
                <w:szCs w:val="20"/>
              </w:rPr>
              <w:t>x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15D0A03A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576648" w:rsidRPr="005439E6" w14:paraId="123DA21E" w14:textId="77777777" w:rsidTr="00C44F52">
        <w:trPr>
          <w:trHeight w:val="551"/>
        </w:trPr>
        <w:tc>
          <w:tcPr>
            <w:tcW w:w="361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9DA106C" w14:textId="77777777" w:rsidR="00576648" w:rsidRPr="005439E6" w:rsidRDefault="00576648" w:rsidP="00C44F5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5439E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rade 3/4 Perceived Competence</w:t>
            </w:r>
          </w:p>
        </w:tc>
        <w:tc>
          <w:tcPr>
            <w:tcW w:w="1732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2DB4DA46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5439E6">
              <w:rPr>
                <w:rFonts w:ascii="Arial" w:hAnsi="Arial" w:cs="Arial"/>
                <w:color w:val="000000" w:themeColor="text1"/>
                <w:szCs w:val="20"/>
              </w:rPr>
              <w:t>x</w:t>
            </w:r>
          </w:p>
        </w:tc>
        <w:tc>
          <w:tcPr>
            <w:tcW w:w="1733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E267D82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732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75A9A20A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5439E6">
              <w:rPr>
                <w:rFonts w:ascii="Arial" w:hAnsi="Arial" w:cs="Arial"/>
                <w:color w:val="000000" w:themeColor="text1"/>
                <w:szCs w:val="20"/>
              </w:rPr>
              <w:t>x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07BA5438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576648" w:rsidRPr="005439E6" w14:paraId="315AECBB" w14:textId="77777777" w:rsidTr="00C44F52">
        <w:trPr>
          <w:trHeight w:val="551"/>
        </w:trPr>
        <w:tc>
          <w:tcPr>
            <w:tcW w:w="361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1810E19" w14:textId="77777777" w:rsidR="00576648" w:rsidRPr="005439E6" w:rsidRDefault="00576648" w:rsidP="00C44F5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5439E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rade 3/4 Self-Concept</w:t>
            </w:r>
          </w:p>
        </w:tc>
        <w:tc>
          <w:tcPr>
            <w:tcW w:w="1732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2F06AD93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5439E6">
              <w:rPr>
                <w:rFonts w:ascii="Arial" w:hAnsi="Arial" w:cs="Arial"/>
                <w:color w:val="000000" w:themeColor="text1"/>
                <w:szCs w:val="20"/>
              </w:rPr>
              <w:t>x</w:t>
            </w:r>
          </w:p>
        </w:tc>
        <w:tc>
          <w:tcPr>
            <w:tcW w:w="1733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E3DA7BC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732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0E58AE24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5439E6">
              <w:rPr>
                <w:rFonts w:ascii="Arial" w:hAnsi="Arial" w:cs="Arial"/>
                <w:color w:val="000000" w:themeColor="text1"/>
                <w:szCs w:val="20"/>
              </w:rPr>
              <w:t>x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7B1D628E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576648" w:rsidRPr="005439E6" w14:paraId="039B7853" w14:textId="77777777" w:rsidTr="00C44F52">
        <w:trPr>
          <w:trHeight w:val="551"/>
        </w:trPr>
        <w:tc>
          <w:tcPr>
            <w:tcW w:w="361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8388140" w14:textId="77777777" w:rsidR="00576648" w:rsidRPr="005439E6" w:rsidRDefault="00576648" w:rsidP="00C44F5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5439E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rade 3/4 Movement Skill Competence</w:t>
            </w:r>
          </w:p>
        </w:tc>
        <w:tc>
          <w:tcPr>
            <w:tcW w:w="1732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7AC33A61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5439E6">
              <w:rPr>
                <w:rFonts w:ascii="Arial" w:hAnsi="Arial" w:cs="Arial"/>
                <w:color w:val="000000" w:themeColor="text1"/>
                <w:szCs w:val="20"/>
              </w:rPr>
              <w:t>x</w:t>
            </w:r>
          </w:p>
        </w:tc>
        <w:tc>
          <w:tcPr>
            <w:tcW w:w="1733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EA39C0B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732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55A60EC3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5439E6">
              <w:rPr>
                <w:rFonts w:ascii="Arial" w:hAnsi="Arial" w:cs="Arial"/>
                <w:color w:val="000000" w:themeColor="text1"/>
                <w:szCs w:val="20"/>
              </w:rPr>
              <w:t>x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5E913497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576648" w:rsidRPr="005439E6" w14:paraId="3E6EECA8" w14:textId="77777777" w:rsidTr="00C44F52">
        <w:trPr>
          <w:trHeight w:val="551"/>
        </w:trPr>
        <w:tc>
          <w:tcPr>
            <w:tcW w:w="361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E63B81A" w14:textId="77777777" w:rsidR="00576648" w:rsidRPr="005439E6" w:rsidRDefault="00576648" w:rsidP="00C44F5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5439E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rade 3/4 Physical Activity</w:t>
            </w:r>
          </w:p>
        </w:tc>
        <w:tc>
          <w:tcPr>
            <w:tcW w:w="1732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529AC73D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5439E6">
              <w:rPr>
                <w:rFonts w:ascii="Arial" w:hAnsi="Arial" w:cs="Arial"/>
                <w:color w:val="000000" w:themeColor="text1"/>
                <w:szCs w:val="20"/>
              </w:rPr>
              <w:t>x</w:t>
            </w:r>
          </w:p>
        </w:tc>
        <w:tc>
          <w:tcPr>
            <w:tcW w:w="1733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6DA4A80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732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4F68D416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5439E6">
              <w:rPr>
                <w:rFonts w:ascii="Arial" w:hAnsi="Arial" w:cs="Arial"/>
                <w:color w:val="000000" w:themeColor="text1"/>
                <w:szCs w:val="20"/>
              </w:rPr>
              <w:t>x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039D23B1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576648" w:rsidRPr="005439E6" w14:paraId="2237F343" w14:textId="77777777" w:rsidTr="00C44F52">
        <w:trPr>
          <w:trHeight w:val="551"/>
        </w:trPr>
        <w:tc>
          <w:tcPr>
            <w:tcW w:w="3615" w:type="dxa"/>
            <w:tcBorders>
              <w:top w:val="nil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bottom"/>
          </w:tcPr>
          <w:p w14:paraId="4079BB14" w14:textId="77777777" w:rsidR="00576648" w:rsidRPr="005439E6" w:rsidRDefault="00576648" w:rsidP="00C44F5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rogram Adherence</w:t>
            </w:r>
          </w:p>
        </w:tc>
        <w:tc>
          <w:tcPr>
            <w:tcW w:w="1732" w:type="dxa"/>
            <w:tcBorders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90AC423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733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D132C56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732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7398ACDD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Cs w:val="20"/>
              </w:rPr>
              <w:t>x</w:t>
            </w:r>
          </w:p>
        </w:tc>
        <w:tc>
          <w:tcPr>
            <w:tcW w:w="1733" w:type="dxa"/>
            <w:tcBorders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432CA162" w14:textId="77777777" w:rsidR="00576648" w:rsidRPr="005439E6" w:rsidRDefault="00576648" w:rsidP="00C44F52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</w:tbl>
    <w:p w14:paraId="1B6244B9" w14:textId="77777777" w:rsidR="004723D5" w:rsidRDefault="004723D5"/>
    <w:sectPr w:rsidR="004723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648"/>
    <w:rsid w:val="002C28FF"/>
    <w:rsid w:val="004723D5"/>
    <w:rsid w:val="00576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929BBA"/>
  <w15:chartTrackingRefBased/>
  <w15:docId w15:val="{B36FC7D0-6461-5547-892A-9C00BD635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648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Hulteen</dc:creator>
  <cp:keywords/>
  <dc:description/>
  <cp:lastModifiedBy>Ryan Hulteen</cp:lastModifiedBy>
  <cp:revision>1</cp:revision>
  <dcterms:created xsi:type="dcterms:W3CDTF">2022-12-29T14:48:00Z</dcterms:created>
  <dcterms:modified xsi:type="dcterms:W3CDTF">2022-12-29T14:49:00Z</dcterms:modified>
</cp:coreProperties>
</file>